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493" w:rsidRPr="00574C8B" w:rsidRDefault="00FC7493" w:rsidP="00FC7493">
      <w:pPr>
        <w:rPr>
          <w:b/>
        </w:rPr>
      </w:pPr>
      <w:r w:rsidRPr="00574C8B">
        <w:rPr>
          <w:b/>
        </w:rPr>
        <w:t>Supplementary Table 2 Association between bariatric surgery and health outcomes without trimming patients with extreme propensi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</w:tblGrid>
      <w:tr w:rsidR="00FC7493" w:rsidTr="006F61DE">
        <w:tc>
          <w:tcPr>
            <w:tcW w:w="2024" w:type="dxa"/>
          </w:tcPr>
          <w:p w:rsidR="00FC7493" w:rsidRDefault="00FC7493" w:rsidP="006F61DE">
            <w:r>
              <w:t>Outcome</w:t>
            </w:r>
          </w:p>
        </w:tc>
        <w:tc>
          <w:tcPr>
            <w:tcW w:w="2025" w:type="dxa"/>
          </w:tcPr>
          <w:p w:rsidR="00FC7493" w:rsidRDefault="00FC7493" w:rsidP="006F61DE">
            <w:r>
              <w:t>Exposure</w:t>
            </w:r>
          </w:p>
        </w:tc>
        <w:tc>
          <w:tcPr>
            <w:tcW w:w="2025" w:type="dxa"/>
          </w:tcPr>
          <w:p w:rsidR="00FC7493" w:rsidRDefault="00FC7493" w:rsidP="006F61DE">
            <w:r>
              <w:t>N</w:t>
            </w:r>
          </w:p>
        </w:tc>
        <w:tc>
          <w:tcPr>
            <w:tcW w:w="2025" w:type="dxa"/>
          </w:tcPr>
          <w:p w:rsidR="00FC7493" w:rsidRDefault="00FC7493" w:rsidP="006F61DE">
            <w:r>
              <w:t>Number with outcome</w:t>
            </w:r>
          </w:p>
        </w:tc>
        <w:tc>
          <w:tcPr>
            <w:tcW w:w="2025" w:type="dxa"/>
          </w:tcPr>
          <w:p w:rsidR="00FC7493" w:rsidRDefault="00FC7493" w:rsidP="006F61DE">
            <w:r>
              <w:t>Median FU (y)</w:t>
            </w:r>
          </w:p>
        </w:tc>
        <w:tc>
          <w:tcPr>
            <w:tcW w:w="2025" w:type="dxa"/>
          </w:tcPr>
          <w:p w:rsidR="00FC7493" w:rsidRDefault="00FC7493" w:rsidP="006F61DE">
            <w:r>
              <w:t>Hazard Ratio (95% confidence interval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Type 2 diabetes</w:t>
            </w:r>
          </w:p>
          <w:p w:rsidR="00FC7493" w:rsidRDefault="00FC7493" w:rsidP="006F61DE">
            <w:r>
              <w:tab/>
              <w:t xml:space="preserve">First </w:t>
            </w:r>
            <w:proofErr w:type="spellStart"/>
            <w:r>
              <w:t>diag</w:t>
            </w:r>
            <w:proofErr w:type="spellEnd"/>
          </w:p>
          <w:p w:rsidR="00FC7493" w:rsidRDefault="00FC7493" w:rsidP="006F61DE"/>
          <w:p w:rsidR="00FC7493" w:rsidRDefault="00FC7493" w:rsidP="006F61DE">
            <w:r>
              <w:tab/>
              <w:t>First OAD</w:t>
            </w:r>
          </w:p>
          <w:p w:rsidR="00FC7493" w:rsidRDefault="00FC7493" w:rsidP="006F61DE"/>
          <w:p w:rsidR="00FC7493" w:rsidRDefault="00FC7493" w:rsidP="006F61DE">
            <w:r>
              <w:tab/>
              <w:t>First insulin</w:t>
            </w:r>
          </w:p>
          <w:p w:rsidR="00FC7493" w:rsidRDefault="00FC7493" w:rsidP="006F61DE"/>
          <w:p w:rsidR="00FC7493" w:rsidRDefault="00FC7493" w:rsidP="006F61DE">
            <w:r>
              <w:tab/>
              <w:t>Resolution</w:t>
            </w:r>
          </w:p>
          <w:p w:rsidR="00FC7493" w:rsidRDefault="00FC7493" w:rsidP="006F61DE">
            <w:r>
              <w:tab/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,586</w:t>
            </w:r>
          </w:p>
          <w:p w:rsidR="00FC7493" w:rsidRDefault="00FC7493" w:rsidP="006F61DE">
            <w:r>
              <w:t>2,560</w:t>
            </w:r>
          </w:p>
          <w:p w:rsidR="00FC7493" w:rsidRDefault="00FC7493" w:rsidP="006F61DE">
            <w:r>
              <w:t>3,196</w:t>
            </w:r>
          </w:p>
          <w:p w:rsidR="00FC7493" w:rsidRDefault="00FC7493" w:rsidP="006F61DE">
            <w:r>
              <w:t>3,055</w:t>
            </w:r>
          </w:p>
          <w:p w:rsidR="00FC7493" w:rsidRDefault="00FC7493" w:rsidP="006F61DE">
            <w:r>
              <w:t>3,626</w:t>
            </w:r>
          </w:p>
          <w:p w:rsidR="00FC7493" w:rsidRDefault="00FC7493" w:rsidP="006F61DE">
            <w:r>
              <w:t>3,628</w:t>
            </w:r>
          </w:p>
          <w:p w:rsidR="00FC7493" w:rsidRDefault="00FC7493" w:rsidP="006F61DE">
            <w:r>
              <w:t>1,247</w:t>
            </w:r>
          </w:p>
          <w:p w:rsidR="00FC7493" w:rsidRDefault="00FC7493" w:rsidP="006F61DE">
            <w:r>
              <w:t>1,115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39 (9.2)</w:t>
            </w:r>
          </w:p>
          <w:p w:rsidR="00FC7493" w:rsidRDefault="00FC7493" w:rsidP="006F61DE">
            <w:r>
              <w:t>166 (6.5)</w:t>
            </w:r>
          </w:p>
          <w:p w:rsidR="00FC7493" w:rsidRDefault="00FC7493" w:rsidP="006F61DE">
            <w:r>
              <w:t>153 (4.8)</w:t>
            </w:r>
          </w:p>
          <w:p w:rsidR="00FC7493" w:rsidRDefault="00FC7493" w:rsidP="006F61DE">
            <w:r>
              <w:t>39 (1.3)</w:t>
            </w:r>
          </w:p>
          <w:p w:rsidR="00FC7493" w:rsidRDefault="00FC7493" w:rsidP="006F61DE">
            <w:r>
              <w:t>48 (1.3)</w:t>
            </w:r>
          </w:p>
          <w:p w:rsidR="00FC7493" w:rsidRDefault="00FC7493" w:rsidP="006F61DE">
            <w:r>
              <w:t>11 (0.3)</w:t>
            </w:r>
          </w:p>
          <w:p w:rsidR="00FC7493" w:rsidRDefault="00FC7493" w:rsidP="006F61DE">
            <w:r>
              <w:t>54 (4.3)</w:t>
            </w:r>
          </w:p>
          <w:p w:rsidR="00FC7493" w:rsidRDefault="00FC7493" w:rsidP="006F61DE">
            <w:r>
              <w:t>321 (28.8)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.9</w:t>
            </w:r>
          </w:p>
          <w:p w:rsidR="00FC7493" w:rsidRDefault="00FC7493" w:rsidP="006F61DE">
            <w:r>
              <w:t>3.1</w:t>
            </w:r>
          </w:p>
          <w:p w:rsidR="00FC7493" w:rsidRDefault="00FC7493" w:rsidP="006F61DE">
            <w:r>
              <w:t>2.9</w:t>
            </w:r>
          </w:p>
          <w:p w:rsidR="00FC7493" w:rsidRDefault="00FC7493" w:rsidP="006F61DE">
            <w:r>
              <w:t>3.2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  <w:p w:rsidR="00FC7493" w:rsidRDefault="00FC7493" w:rsidP="006F61DE">
            <w:r>
              <w:t>2.6</w:t>
            </w:r>
          </w:p>
          <w:p w:rsidR="00FC7493" w:rsidRDefault="00FC7493" w:rsidP="006F61DE">
            <w:r>
              <w:t>1.8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67 (0.55-0.81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26 (0.18-0.36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23 (0.12-0.44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8.57 (6.42-11.45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Hypertension</w:t>
            </w:r>
          </w:p>
          <w:p w:rsidR="00FC7493" w:rsidRDefault="00FC7493" w:rsidP="006F61DE">
            <w:r>
              <w:tab/>
              <w:t>Diagnosis</w:t>
            </w:r>
          </w:p>
          <w:p w:rsidR="00FC7493" w:rsidRDefault="00FC7493" w:rsidP="006F61DE"/>
          <w:p w:rsidR="00FC7493" w:rsidRDefault="00FC7493" w:rsidP="006F61DE">
            <w:r>
              <w:tab/>
              <w:t>Resolution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,559</w:t>
            </w:r>
          </w:p>
          <w:p w:rsidR="00FC7493" w:rsidRDefault="00FC7493" w:rsidP="006F61DE">
            <w:r>
              <w:t>2,567</w:t>
            </w:r>
          </w:p>
          <w:p w:rsidR="00FC7493" w:rsidRDefault="00FC7493" w:rsidP="006F61DE">
            <w:r>
              <w:t>1,303</w:t>
            </w:r>
          </w:p>
          <w:p w:rsidR="00FC7493" w:rsidRDefault="00FC7493" w:rsidP="006F61DE">
            <w:r>
              <w:t>1,296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23 (8.7)</w:t>
            </w:r>
          </w:p>
          <w:p w:rsidR="00FC7493" w:rsidRDefault="00FC7493" w:rsidP="006F61DE">
            <w:r>
              <w:t>85 (3.3)</w:t>
            </w:r>
          </w:p>
          <w:p w:rsidR="00FC7493" w:rsidRDefault="00FC7493" w:rsidP="006F61DE">
            <w:r>
              <w:t>8 (0.6)</w:t>
            </w:r>
          </w:p>
          <w:p w:rsidR="00FC7493" w:rsidRDefault="00FC7493" w:rsidP="006F61DE">
            <w:r>
              <w:t>48 (3.7)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2.8</w:t>
            </w:r>
          </w:p>
          <w:p w:rsidR="00FC7493" w:rsidRDefault="00FC7493" w:rsidP="006F61DE">
            <w:r>
              <w:t>2.9</w:t>
            </w:r>
          </w:p>
          <w:p w:rsidR="00FC7493" w:rsidRDefault="00FC7493" w:rsidP="006F61DE">
            <w:r>
              <w:t>2.8</w:t>
            </w:r>
          </w:p>
          <w:p w:rsidR="00FC7493" w:rsidRDefault="00FC7493" w:rsidP="006F61DE">
            <w:r>
              <w:t>2.8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36 (0.28-0.46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5.98 (2.82-12.67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Angina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663</w:t>
            </w:r>
          </w:p>
          <w:p w:rsidR="00FC7493" w:rsidRDefault="00FC7493" w:rsidP="006F61DE">
            <w:r>
              <w:t>3,619</w:t>
            </w:r>
          </w:p>
        </w:tc>
        <w:tc>
          <w:tcPr>
            <w:tcW w:w="2025" w:type="dxa"/>
          </w:tcPr>
          <w:p w:rsidR="00FC7493" w:rsidRDefault="00FC7493" w:rsidP="006F61DE">
            <w:r>
              <w:t>70 (1.9)</w:t>
            </w:r>
          </w:p>
          <w:p w:rsidR="00FC7493" w:rsidRDefault="00FC7493" w:rsidP="006F61DE">
            <w:r>
              <w:t>42 (1.2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59 (0.40-0.86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MI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838</w:t>
            </w:r>
          </w:p>
          <w:p w:rsidR="00FC7493" w:rsidRDefault="00FC7493" w:rsidP="006F61DE">
            <w:r>
              <w:t>3,847</w:t>
            </w:r>
          </w:p>
        </w:tc>
        <w:tc>
          <w:tcPr>
            <w:tcW w:w="2025" w:type="dxa"/>
          </w:tcPr>
          <w:p w:rsidR="00FC7493" w:rsidRDefault="00FC7493" w:rsidP="006F61DE">
            <w:r>
              <w:t>18 (0.5)</w:t>
            </w:r>
          </w:p>
          <w:p w:rsidR="00FC7493" w:rsidRDefault="00FC7493" w:rsidP="006F61DE">
            <w:r>
              <w:t>5 (0.1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27 (0.10-0.72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Stroke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855</w:t>
            </w:r>
          </w:p>
          <w:p w:rsidR="00FC7493" w:rsidRDefault="00FC7493" w:rsidP="006F61DE">
            <w:r>
              <w:t>3,846</w:t>
            </w:r>
          </w:p>
        </w:tc>
        <w:tc>
          <w:tcPr>
            <w:tcW w:w="2025" w:type="dxa"/>
          </w:tcPr>
          <w:p w:rsidR="00FC7493" w:rsidRDefault="00FC7493" w:rsidP="006F61DE">
            <w:r>
              <w:t>20 (0.5)</w:t>
            </w:r>
          </w:p>
          <w:p w:rsidR="00FC7493" w:rsidRDefault="00FC7493" w:rsidP="006F61DE">
            <w:r>
              <w:t>19 (0.5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94 (0.50-1.77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Fractures</w:t>
            </w:r>
          </w:p>
          <w:p w:rsidR="00FC7493" w:rsidRDefault="00FC7493" w:rsidP="006F61DE">
            <w:r>
              <w:tab/>
              <w:t>Hip</w:t>
            </w:r>
          </w:p>
          <w:p w:rsidR="00FC7493" w:rsidRDefault="00FC7493" w:rsidP="006F61DE"/>
          <w:p w:rsidR="00FC7493" w:rsidRDefault="00FC7493" w:rsidP="006F61DE">
            <w:r>
              <w:tab/>
              <w:t>Wrist</w:t>
            </w:r>
          </w:p>
          <w:p w:rsidR="00FC7493" w:rsidRDefault="00FC7493" w:rsidP="006F61DE"/>
          <w:p w:rsidR="00FC7493" w:rsidRDefault="00FC7493" w:rsidP="006F61DE">
            <w:r>
              <w:tab/>
              <w:t>Spine</w:t>
            </w:r>
          </w:p>
          <w:p w:rsidR="00FC7493" w:rsidRDefault="00FC7493" w:rsidP="006F61DE"/>
          <w:p w:rsidR="00FC7493" w:rsidRDefault="00FC7493" w:rsidP="006F61DE">
            <w:r>
              <w:tab/>
              <w:t>Any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3,855</w:t>
            </w:r>
          </w:p>
          <w:p w:rsidR="00FC7493" w:rsidRDefault="00FC7493" w:rsidP="006F61DE">
            <w:r>
              <w:t>3,847</w:t>
            </w:r>
          </w:p>
          <w:p w:rsidR="00FC7493" w:rsidRDefault="00FC7493" w:rsidP="006F61DE">
            <w:r>
              <w:t>3,566</w:t>
            </w:r>
          </w:p>
          <w:p w:rsidR="00FC7493" w:rsidRDefault="00FC7493" w:rsidP="006F61DE">
            <w:r>
              <w:t>3,486</w:t>
            </w:r>
          </w:p>
          <w:p w:rsidR="00FC7493" w:rsidRDefault="00FC7493" w:rsidP="006F61DE">
            <w:r>
              <w:t>3,861</w:t>
            </w:r>
          </w:p>
          <w:p w:rsidR="00FC7493" w:rsidRDefault="00FC7493" w:rsidP="006F61DE">
            <w:r>
              <w:t>3,857</w:t>
            </w:r>
          </w:p>
          <w:p w:rsidR="00FC7493" w:rsidRDefault="00FC7493" w:rsidP="006F61DE">
            <w:r>
              <w:t>3,636</w:t>
            </w:r>
          </w:p>
          <w:p w:rsidR="00FC7493" w:rsidRDefault="00FC7493" w:rsidP="006F61DE">
            <w:r>
              <w:t>3,596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8 (0.2)</w:t>
            </w:r>
          </w:p>
          <w:p w:rsidR="00FC7493" w:rsidRDefault="00FC7493" w:rsidP="006F61DE">
            <w:r>
              <w:t>8 (0.2)</w:t>
            </w:r>
          </w:p>
          <w:p w:rsidR="00FC7493" w:rsidRDefault="00FC7493" w:rsidP="006F61DE">
            <w:r>
              <w:t>18 (0.5)</w:t>
            </w:r>
          </w:p>
          <w:p w:rsidR="00FC7493" w:rsidRDefault="00FC7493" w:rsidP="006F61DE">
            <w:r>
              <w:t>30 (0.8)</w:t>
            </w:r>
          </w:p>
          <w:p w:rsidR="00FC7493" w:rsidRDefault="00FC7493" w:rsidP="006F61DE">
            <w:r>
              <w:t>11 (0.3)</w:t>
            </w:r>
          </w:p>
          <w:p w:rsidR="00FC7493" w:rsidRDefault="00FC7493" w:rsidP="006F61DE">
            <w:r>
              <w:t>16 (0.4)</w:t>
            </w:r>
          </w:p>
          <w:p w:rsidR="00FC7493" w:rsidRDefault="00FC7493" w:rsidP="006F61DE">
            <w:r>
              <w:t>33 (0.9)</w:t>
            </w:r>
          </w:p>
          <w:p w:rsidR="00FC7493" w:rsidRDefault="00FC7493" w:rsidP="006F61DE">
            <w:r>
              <w:t>42 (1.2)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0</w:t>
            </w:r>
          </w:p>
        </w:tc>
        <w:tc>
          <w:tcPr>
            <w:tcW w:w="2025" w:type="dxa"/>
          </w:tcPr>
          <w:p w:rsidR="00FC7493" w:rsidRDefault="00FC7493" w:rsidP="006F61DE"/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98 (0.37-2.62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1.69 (0.94-3.03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1.46 (0.68-3.14)</w:t>
            </w:r>
          </w:p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1.28 (0.81-2.02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lastRenderedPageBreak/>
              <w:t>Fatty liver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832</w:t>
            </w:r>
          </w:p>
          <w:p w:rsidR="00FC7493" w:rsidRDefault="00FC7493" w:rsidP="006F61DE">
            <w:r>
              <w:t>3,825</w:t>
            </w:r>
          </w:p>
        </w:tc>
        <w:tc>
          <w:tcPr>
            <w:tcW w:w="2025" w:type="dxa"/>
          </w:tcPr>
          <w:p w:rsidR="00FC7493" w:rsidRDefault="00FC7493" w:rsidP="006F61DE">
            <w:r>
              <w:t>26 (0.6)</w:t>
            </w:r>
          </w:p>
          <w:p w:rsidR="00FC7493" w:rsidRDefault="00FC7493" w:rsidP="006F61DE">
            <w:r>
              <w:t>13 (0.3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49 (0.25-0.96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Obstructive sleep apnoea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742</w:t>
            </w:r>
          </w:p>
          <w:p w:rsidR="00FC7493" w:rsidRDefault="00FC7493" w:rsidP="006F61DE">
            <w:r>
              <w:t xml:space="preserve">3,406 </w:t>
            </w:r>
          </w:p>
        </w:tc>
        <w:tc>
          <w:tcPr>
            <w:tcW w:w="2025" w:type="dxa"/>
          </w:tcPr>
          <w:p w:rsidR="00FC7493" w:rsidRDefault="00FC7493" w:rsidP="006F61DE">
            <w:r>
              <w:t>77 (2.1)</w:t>
            </w:r>
          </w:p>
          <w:p w:rsidR="00FC7493" w:rsidRDefault="00FC7493" w:rsidP="006F61DE">
            <w:r>
              <w:t>39 (1.2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54 (0.37-0.79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Any cancer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640</w:t>
            </w:r>
          </w:p>
          <w:p w:rsidR="00FC7493" w:rsidRDefault="00FC7493" w:rsidP="006F61DE">
            <w:r>
              <w:t>3,603</w:t>
            </w:r>
          </w:p>
        </w:tc>
        <w:tc>
          <w:tcPr>
            <w:tcW w:w="2025" w:type="dxa"/>
          </w:tcPr>
          <w:p w:rsidR="00FC7493" w:rsidRDefault="00FC7493" w:rsidP="006F61DE">
            <w:r>
              <w:t>142 (3.9)</w:t>
            </w:r>
          </w:p>
          <w:p w:rsidR="00FC7493" w:rsidRDefault="00FC7493" w:rsidP="006F61DE">
            <w:r>
              <w:t>130 (3.6)</w:t>
            </w:r>
          </w:p>
        </w:tc>
        <w:tc>
          <w:tcPr>
            <w:tcW w:w="2025" w:type="dxa"/>
          </w:tcPr>
          <w:p w:rsidR="00FC7493" w:rsidRDefault="00FC7493" w:rsidP="006F61DE">
            <w:r>
              <w:t>2.9</w:t>
            </w:r>
          </w:p>
          <w:p w:rsidR="00FC7493" w:rsidRDefault="00FC7493" w:rsidP="006F61DE">
            <w:r>
              <w:t>3.0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91 (0.72-1.16)</w:t>
            </w:r>
          </w:p>
        </w:tc>
      </w:tr>
      <w:tr w:rsidR="00FC7493" w:rsidTr="006F61DE">
        <w:tc>
          <w:tcPr>
            <w:tcW w:w="2024" w:type="dxa"/>
          </w:tcPr>
          <w:p w:rsidR="00FC7493" w:rsidRDefault="00FC7493" w:rsidP="006F61DE">
            <w:r>
              <w:t>Mortality</w:t>
            </w:r>
          </w:p>
        </w:tc>
        <w:tc>
          <w:tcPr>
            <w:tcW w:w="2025" w:type="dxa"/>
          </w:tcPr>
          <w:p w:rsidR="00FC7493" w:rsidRDefault="00FC7493" w:rsidP="006F61DE">
            <w:r>
              <w:t>No surgery</w:t>
            </w:r>
          </w:p>
          <w:p w:rsidR="00FC7493" w:rsidRDefault="00FC7493" w:rsidP="006F61DE">
            <w:r>
              <w:t>Surgery</w:t>
            </w:r>
          </w:p>
        </w:tc>
        <w:tc>
          <w:tcPr>
            <w:tcW w:w="2025" w:type="dxa"/>
          </w:tcPr>
          <w:p w:rsidR="00FC7493" w:rsidRDefault="00FC7493" w:rsidP="006F61DE">
            <w:r>
              <w:t>3,882</w:t>
            </w:r>
          </w:p>
          <w:p w:rsidR="00FC7493" w:rsidRDefault="00FC7493" w:rsidP="006F61DE">
            <w:r>
              <w:t>3,882</w:t>
            </w:r>
          </w:p>
        </w:tc>
        <w:tc>
          <w:tcPr>
            <w:tcW w:w="2025" w:type="dxa"/>
          </w:tcPr>
          <w:p w:rsidR="00FC7493" w:rsidRDefault="00FC7493" w:rsidP="006F61DE">
            <w:r>
              <w:t>59 (1.5)</w:t>
            </w:r>
          </w:p>
          <w:p w:rsidR="00FC7493" w:rsidRDefault="00FC7493" w:rsidP="006F61DE">
            <w:r>
              <w:t>52 (1.3)</w:t>
            </w:r>
          </w:p>
        </w:tc>
        <w:tc>
          <w:tcPr>
            <w:tcW w:w="2025" w:type="dxa"/>
          </w:tcPr>
          <w:p w:rsidR="00FC7493" w:rsidRDefault="00FC7493" w:rsidP="006F61DE">
            <w:r>
              <w:t>3.0</w:t>
            </w:r>
          </w:p>
          <w:p w:rsidR="00FC7493" w:rsidRDefault="00FC7493" w:rsidP="006F61DE">
            <w:r>
              <w:t>3.1</w:t>
            </w:r>
          </w:p>
        </w:tc>
        <w:tc>
          <w:tcPr>
            <w:tcW w:w="2025" w:type="dxa"/>
          </w:tcPr>
          <w:p w:rsidR="00FC7493" w:rsidRDefault="00FC7493" w:rsidP="006F61DE">
            <w:r>
              <w:t>-</w:t>
            </w:r>
          </w:p>
          <w:p w:rsidR="00FC7493" w:rsidRDefault="00FC7493" w:rsidP="006F61DE">
            <w:r>
              <w:t>0.88 (0.60-1.27)</w:t>
            </w:r>
          </w:p>
        </w:tc>
      </w:tr>
    </w:tbl>
    <w:p w:rsidR="00E61A8C" w:rsidRDefault="00FC7493">
      <w:bookmarkStart w:id="0" w:name="_GoBack"/>
      <w:bookmarkEnd w:id="0"/>
    </w:p>
    <w:sectPr w:rsidR="00E61A8C" w:rsidSect="00FC74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493"/>
    <w:rsid w:val="003B5792"/>
    <w:rsid w:val="00FB7B99"/>
    <w:rsid w:val="00FC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579D9-897F-4376-9C3A-1F907540A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IDOU</dc:creator>
  <cp:keywords/>
  <dc:description/>
  <cp:lastModifiedBy>ENCDIDOU</cp:lastModifiedBy>
  <cp:revision>1</cp:revision>
  <dcterms:created xsi:type="dcterms:W3CDTF">2015-11-02T15:25:00Z</dcterms:created>
  <dcterms:modified xsi:type="dcterms:W3CDTF">2015-11-02T15:26:00Z</dcterms:modified>
</cp:coreProperties>
</file>